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6BB24" w14:textId="3526EB77" w:rsidR="00CD06B5" w:rsidRDefault="00CD06B5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upplement</w:t>
      </w:r>
      <w:r w:rsidR="00EB1F4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2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EB1F4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OPSIS model parameters and scores. </w:t>
      </w:r>
    </w:p>
    <w:p w14:paraId="1E145956" w14:textId="07F4F051" w:rsidR="001905FA" w:rsidRPr="009A5DE0" w:rsidRDefault="001905FA" w:rsidP="001905F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A5D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able S2.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</w:t>
      </w:r>
      <w:r w:rsidRPr="009A5D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TOPSIS workflow </w:t>
      </w:r>
      <w:r w:rsidRPr="009A5DE0">
        <w:rPr>
          <w:rFonts w:ascii="Times New Roman" w:hAnsi="Times New Roman" w:cs="Times New Roman"/>
          <w:sz w:val="24"/>
          <w:szCs w:val="24"/>
          <w:lang w:val="en-GB"/>
        </w:rPr>
        <w:t xml:space="preserve">adopted from Roszkowska (2011)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190"/>
        <w:gridCol w:w="936"/>
        <w:gridCol w:w="3968"/>
      </w:tblGrid>
      <w:tr w:rsidR="001905FA" w:rsidRPr="009A5DE0" w14:paraId="3D339C50" w14:textId="77777777" w:rsidTr="001905FA">
        <w:tc>
          <w:tcPr>
            <w:tcW w:w="4446" w:type="dxa"/>
            <w:gridSpan w:val="2"/>
          </w:tcPr>
          <w:p w14:paraId="0DB40B44" w14:textId="77777777" w:rsidR="001905FA" w:rsidRPr="009A5DE0" w:rsidRDefault="001905FA" w:rsidP="000347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p</w:t>
            </w:r>
          </w:p>
        </w:tc>
        <w:tc>
          <w:tcPr>
            <w:tcW w:w="4904" w:type="dxa"/>
            <w:gridSpan w:val="2"/>
          </w:tcPr>
          <w:p w14:paraId="4F20ED12" w14:textId="77777777" w:rsidR="001905FA" w:rsidRPr="009A5DE0" w:rsidRDefault="001905FA" w:rsidP="000347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mulae</w:t>
            </w:r>
          </w:p>
        </w:tc>
      </w:tr>
      <w:tr w:rsidR="001905FA" w:rsidRPr="009A5DE0" w14:paraId="2D4455F6" w14:textId="77777777" w:rsidTr="001905FA">
        <w:tc>
          <w:tcPr>
            <w:tcW w:w="4446" w:type="dxa"/>
            <w:gridSpan w:val="2"/>
          </w:tcPr>
          <w:p w14:paraId="00007B90" w14:textId="77777777" w:rsidR="001905FA" w:rsidRPr="009A5DE0" w:rsidRDefault="001905FA" w:rsidP="000347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Create an evaluation matrix. A table is created where rows represent alternatives and columns represent criteria. Each cell contains a value representing the performance of an alternative on a specific criterion. </w:t>
            </w:r>
          </w:p>
        </w:tc>
        <w:tc>
          <w:tcPr>
            <w:tcW w:w="4904" w:type="dxa"/>
            <w:gridSpan w:val="2"/>
          </w:tcPr>
          <w:p w14:paraId="2D90F644" w14:textId="77777777" w:rsidR="001905FA" w:rsidRPr="009A5DE0" w:rsidRDefault="001905FA" w:rsidP="000347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 wp14:anchorId="34939A4A" wp14:editId="1D92CC05">
                  <wp:extent cx="597600" cy="237600"/>
                  <wp:effectExtent l="0" t="0" r="0" b="0"/>
                  <wp:docPr id="1466116346" name="Picture 1" descr="A black and white math symbol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6116346" name="Picture 1" descr="A black and white math symbol&#10;&#10;AI-generated content may be incorrect.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600" cy="23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05FA" w:rsidRPr="009A5DE0" w14:paraId="696F47E9" w14:textId="77777777" w:rsidTr="001905FA">
        <w:tc>
          <w:tcPr>
            <w:tcW w:w="4446" w:type="dxa"/>
            <w:gridSpan w:val="2"/>
          </w:tcPr>
          <w:p w14:paraId="31A29C07" w14:textId="77777777" w:rsidR="001905FA" w:rsidRPr="009A5DE0" w:rsidRDefault="001905FA" w:rsidP="000347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rmalize the evaluation (decision) matrix </w:t>
            </w:r>
            <w:r w:rsidRPr="009A5DE0">
              <w:rPr>
                <w:rFonts w:ascii="Times New Roman" w:hAnsi="Times New Roman" w:cs="Times New Roman"/>
                <w:sz w:val="24"/>
                <w:szCs w:val="24"/>
              </w:rPr>
              <w:t>to make the criteria comparable, as they might have different scales or units. </w:t>
            </w:r>
          </w:p>
        </w:tc>
        <w:tc>
          <w:tcPr>
            <w:tcW w:w="4904" w:type="dxa"/>
            <w:gridSpan w:val="2"/>
            <w:vAlign w:val="center"/>
          </w:tcPr>
          <w:p w14:paraId="46489454" w14:textId="77777777" w:rsidR="001905FA" w:rsidRPr="009A5DE0" w:rsidRDefault="001905FA" w:rsidP="000347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 wp14:anchorId="23A9AC11" wp14:editId="3505EAE3">
                  <wp:extent cx="1036800" cy="806400"/>
                  <wp:effectExtent l="0" t="0" r="0" b="0"/>
                  <wp:docPr id="2066919492" name="Picture 1" descr="A mathematical equation with black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6919492" name="Picture 1" descr="A mathematical equation with black text&#10;&#10;AI-generated content may be incorrect.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6800" cy="8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05FA" w:rsidRPr="009A5DE0" w14:paraId="0E0F1E74" w14:textId="77777777" w:rsidTr="001905FA">
        <w:tc>
          <w:tcPr>
            <w:tcW w:w="4446" w:type="dxa"/>
            <w:gridSpan w:val="2"/>
          </w:tcPr>
          <w:p w14:paraId="6D2696F9" w14:textId="77777777" w:rsidR="001905FA" w:rsidRPr="009A5DE0" w:rsidRDefault="001905FA" w:rsidP="000347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sz w:val="24"/>
                <w:szCs w:val="24"/>
              </w:rPr>
              <w:t>The normalized values are multiplied by corresponding criteria weights, reflecting the relative importance of each criterion. </w:t>
            </w:r>
          </w:p>
        </w:tc>
        <w:tc>
          <w:tcPr>
            <w:tcW w:w="4904" w:type="dxa"/>
            <w:gridSpan w:val="2"/>
          </w:tcPr>
          <w:p w14:paraId="7C7ACCC8" w14:textId="77777777" w:rsidR="001905FA" w:rsidRPr="009A5DE0" w:rsidRDefault="001905FA" w:rsidP="00034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E5443C6" wp14:editId="11B8EDEE">
                  <wp:extent cx="820800" cy="396000"/>
                  <wp:effectExtent l="0" t="0" r="0" b="4445"/>
                  <wp:docPr id="108700101" name="Picture 1" descr="A black and white image of lett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700101" name="Picture 1" descr="A black and white image of letters&#10;&#10;AI-generated content may be incorrect.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0800" cy="3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05FA" w:rsidRPr="009A5DE0" w14:paraId="016E2B7D" w14:textId="77777777" w:rsidTr="001905FA">
        <w:tc>
          <w:tcPr>
            <w:tcW w:w="9350" w:type="dxa"/>
            <w:gridSpan w:val="4"/>
          </w:tcPr>
          <w:p w14:paraId="750FFD1D" w14:textId="77777777" w:rsidR="001905FA" w:rsidRPr="009A5DE0" w:rsidRDefault="001905FA" w:rsidP="000347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sz w:val="24"/>
                <w:szCs w:val="24"/>
              </w:rPr>
              <w:t>The best and worst possible values for each criterion are identified. These form the ideal and negative-ideal solutions, respectively. </w:t>
            </w:r>
            <w:r w:rsidRPr="009A5DE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</w:t>
            </w:r>
            <w:r w:rsidRPr="009A5D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9A5D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</w:t>
            </w:r>
            <w:proofErr w:type="gramEnd"/>
            <w:r w:rsidRPr="009A5D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sociated with the criteria having positive impact, and </w:t>
            </w:r>
            <w:r w:rsidRPr="009A5DE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J</w:t>
            </w:r>
            <w:r w:rsidRPr="009A5D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egative impact.</w:t>
            </w:r>
          </w:p>
        </w:tc>
      </w:tr>
      <w:tr w:rsidR="001905FA" w:rsidRPr="009A5DE0" w14:paraId="147AFF65" w14:textId="77777777" w:rsidTr="001905FA">
        <w:tc>
          <w:tcPr>
            <w:tcW w:w="3256" w:type="dxa"/>
          </w:tcPr>
          <w:p w14:paraId="7A8707E3" w14:textId="77777777" w:rsidR="001905FA" w:rsidRPr="009A5DE0" w:rsidRDefault="001905FA" w:rsidP="000347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termine the positive ideal solution.</w:t>
            </w:r>
          </w:p>
        </w:tc>
        <w:tc>
          <w:tcPr>
            <w:tcW w:w="6094" w:type="dxa"/>
            <w:gridSpan w:val="3"/>
          </w:tcPr>
          <w:p w14:paraId="2946997C" w14:textId="77777777" w:rsidR="001905FA" w:rsidRPr="009A5DE0" w:rsidRDefault="001905FA" w:rsidP="000347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 wp14:anchorId="7E8C859E" wp14:editId="6FEF0D82">
                  <wp:extent cx="3628800" cy="806400"/>
                  <wp:effectExtent l="0" t="0" r="0" b="0"/>
                  <wp:docPr id="618240782" name="Picture 1" descr="A close-up of a computer cod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8240782" name="Picture 1" descr="A close-up of a computer code&#10;&#10;AI-generated content may be incorrect.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28800" cy="8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05FA" w:rsidRPr="009A5DE0" w14:paraId="69D3DADE" w14:textId="77777777" w:rsidTr="001905FA">
        <w:tc>
          <w:tcPr>
            <w:tcW w:w="3256" w:type="dxa"/>
          </w:tcPr>
          <w:p w14:paraId="4DA474E5" w14:textId="77777777" w:rsidR="001905FA" w:rsidRPr="009A5DE0" w:rsidRDefault="001905FA" w:rsidP="000347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termine the negative ideal solution.</w:t>
            </w:r>
          </w:p>
        </w:tc>
        <w:tc>
          <w:tcPr>
            <w:tcW w:w="6094" w:type="dxa"/>
            <w:gridSpan w:val="3"/>
          </w:tcPr>
          <w:p w14:paraId="39255FAA" w14:textId="77777777" w:rsidR="001905FA" w:rsidRPr="009A5DE0" w:rsidRDefault="001905FA" w:rsidP="000347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 wp14:anchorId="40E63208" wp14:editId="5A1A35D8">
                  <wp:extent cx="3762000" cy="795600"/>
                  <wp:effectExtent l="0" t="0" r="0" b="5080"/>
                  <wp:docPr id="141937056" name="Picture 1" descr="A close-up of a computer cod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937056" name="Picture 1" descr="A close-up of a computer code&#10;&#10;AI-generated content may be incorrect.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62000" cy="79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05FA" w:rsidRPr="009A5DE0" w14:paraId="796B93C4" w14:textId="77777777" w:rsidTr="001905FA">
        <w:tc>
          <w:tcPr>
            <w:tcW w:w="9350" w:type="dxa"/>
            <w:gridSpan w:val="4"/>
          </w:tcPr>
          <w:p w14:paraId="7F8055E1" w14:textId="77777777" w:rsidR="001905FA" w:rsidRPr="009A5DE0" w:rsidRDefault="001905FA" w:rsidP="000347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sz w:val="24"/>
                <w:szCs w:val="24"/>
              </w:rPr>
              <w:t>The Euclidean distance of each alternative from both the ideal and negative-ideal solutions is calculated. </w:t>
            </w:r>
          </w:p>
        </w:tc>
      </w:tr>
      <w:tr w:rsidR="001905FA" w:rsidRPr="009A5DE0" w14:paraId="186495F9" w14:textId="77777777" w:rsidTr="001905FA">
        <w:tc>
          <w:tcPr>
            <w:tcW w:w="5382" w:type="dxa"/>
            <w:gridSpan w:val="3"/>
          </w:tcPr>
          <w:p w14:paraId="2F10D04C" w14:textId="77777777" w:rsidR="001905FA" w:rsidRPr="009A5DE0" w:rsidRDefault="001905FA" w:rsidP="000347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ulate the distance from the ideal positive solution.</w:t>
            </w:r>
          </w:p>
        </w:tc>
        <w:tc>
          <w:tcPr>
            <w:tcW w:w="3968" w:type="dxa"/>
          </w:tcPr>
          <w:p w14:paraId="3313C475" w14:textId="77777777" w:rsidR="001905FA" w:rsidRPr="009A5DE0" w:rsidRDefault="001905FA" w:rsidP="000347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 wp14:anchorId="3A90909C" wp14:editId="24869176">
                  <wp:extent cx="2438083" cy="622222"/>
                  <wp:effectExtent l="0" t="0" r="635" b="6985"/>
                  <wp:docPr id="216440473" name="Picture 1" descr="A math equations on a white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440473" name="Picture 1" descr="A math equations on a white background&#10;&#10;AI-generated content may be incorrect."/>
                          <pic:cNvPicPr/>
                        </pic:nvPicPr>
                        <pic:blipFill rotWithShape="1">
                          <a:blip r:embed="rId9"/>
                          <a:srcRect l="3093" r="37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0349" cy="622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05FA" w:rsidRPr="009A5DE0" w14:paraId="5FA35A4E" w14:textId="77777777" w:rsidTr="001905FA">
        <w:tc>
          <w:tcPr>
            <w:tcW w:w="5382" w:type="dxa"/>
            <w:gridSpan w:val="3"/>
          </w:tcPr>
          <w:p w14:paraId="65DA2049" w14:textId="77777777" w:rsidR="001905FA" w:rsidRPr="009A5DE0" w:rsidRDefault="001905FA" w:rsidP="000347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ulate the distance from the ideal negative solution.</w:t>
            </w:r>
          </w:p>
        </w:tc>
        <w:tc>
          <w:tcPr>
            <w:tcW w:w="3968" w:type="dxa"/>
          </w:tcPr>
          <w:p w14:paraId="7C157E83" w14:textId="77777777" w:rsidR="001905FA" w:rsidRPr="009A5DE0" w:rsidRDefault="001905FA" w:rsidP="000347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 wp14:anchorId="7F4EC2E5" wp14:editId="1C0B192C">
                  <wp:extent cx="2542858" cy="719373"/>
                  <wp:effectExtent l="0" t="0" r="0" b="5080"/>
                  <wp:docPr id="408137563" name="Picture 1" descr="A mathematical equation with a square roo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8137563" name="Picture 1" descr="A mathematical equation with a square root&#10;&#10;AI-generated content may be incorrect."/>
                          <pic:cNvPicPr/>
                        </pic:nvPicPr>
                        <pic:blipFill rotWithShape="1">
                          <a:blip r:embed="rId10"/>
                          <a:srcRect l="7161" r="114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5076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05FA" w:rsidRPr="009A5DE0" w14:paraId="0A63DFF6" w14:textId="77777777" w:rsidTr="001905FA">
        <w:tc>
          <w:tcPr>
            <w:tcW w:w="5382" w:type="dxa"/>
            <w:gridSpan w:val="3"/>
          </w:tcPr>
          <w:p w14:paraId="18CC3FC6" w14:textId="77777777" w:rsidR="001905FA" w:rsidRPr="009A5DE0" w:rsidRDefault="001905FA" w:rsidP="000347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lculate the relative similarity to the worst solution, and rank the alternatives based on the value of </w:t>
            </w:r>
            <w:r w:rsidRPr="009A5DE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R. </w:t>
            </w:r>
            <w:r w:rsidRPr="009A5DE0">
              <w:rPr>
                <w:rFonts w:ascii="Times New Roman" w:hAnsi="Times New Roman" w:cs="Times New Roman"/>
                <w:sz w:val="24"/>
                <w:szCs w:val="24"/>
              </w:rPr>
              <w:t>Alternatives are ranked based on their closeness coefficient, with the highest value indicating the most preferred alternative.</w:t>
            </w:r>
            <w:r w:rsidRPr="009A5D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3968" w:type="dxa"/>
          </w:tcPr>
          <w:p w14:paraId="6EB755CF" w14:textId="77777777" w:rsidR="001905FA" w:rsidRPr="009A5DE0" w:rsidRDefault="001905FA" w:rsidP="000347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5DE0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 wp14:anchorId="57DBC506" wp14:editId="25226EEB">
                  <wp:extent cx="1256400" cy="561600"/>
                  <wp:effectExtent l="0" t="0" r="1270" b="0"/>
                  <wp:docPr id="2040298109" name="Picture 1" descr="A mathematical equation with black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0298109" name="Picture 1" descr="A mathematical equation with black text&#10;&#10;AI-generated content may be incorrect.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6400" cy="56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CF9859" w14:textId="77777777" w:rsidR="001905FA" w:rsidRDefault="001905FA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3A6B03C" w14:textId="154292E4" w:rsidR="0073641B" w:rsidRDefault="0073641B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Table </w:t>
      </w:r>
      <w:r w:rsidR="000955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2.</w:t>
      </w:r>
      <w:r w:rsidR="001905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Comparison matrix. </w:t>
      </w:r>
      <w:r w:rsidR="009336F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or variable names see Table S2.</w:t>
      </w:r>
      <w:r w:rsidR="001905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3</w:t>
      </w:r>
      <w:r w:rsidR="0077729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168"/>
        <w:gridCol w:w="1169"/>
        <w:gridCol w:w="1169"/>
        <w:gridCol w:w="1169"/>
        <w:gridCol w:w="1168"/>
        <w:gridCol w:w="1169"/>
        <w:gridCol w:w="1169"/>
        <w:gridCol w:w="1169"/>
      </w:tblGrid>
      <w:tr w:rsidR="0073641B" w:rsidRPr="0073641B" w14:paraId="1087A1B5" w14:textId="77777777" w:rsidTr="0073641B">
        <w:trPr>
          <w:trHeight w:val="623"/>
        </w:trPr>
        <w:tc>
          <w:tcPr>
            <w:tcW w:w="1168" w:type="dxa"/>
            <w:hideMark/>
          </w:tcPr>
          <w:p w14:paraId="04BD1049" w14:textId="77777777" w:rsidR="0073641B" w:rsidRPr="0073641B" w:rsidRDefault="0073641B" w:rsidP="007364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7364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io.carb</w:t>
            </w:r>
            <w:proofErr w:type="gramEnd"/>
            <w:r w:rsidRPr="007364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.water_05</w:t>
            </w:r>
          </w:p>
        </w:tc>
        <w:tc>
          <w:tcPr>
            <w:tcW w:w="1169" w:type="dxa"/>
            <w:hideMark/>
          </w:tcPr>
          <w:p w14:paraId="642667EE" w14:textId="77777777" w:rsidR="0073641B" w:rsidRPr="0073641B" w:rsidRDefault="0073641B" w:rsidP="007364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7364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si.past</w:t>
            </w:r>
            <w:proofErr w:type="gramEnd"/>
            <w:r w:rsidRPr="007364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_05</w:t>
            </w:r>
          </w:p>
        </w:tc>
        <w:tc>
          <w:tcPr>
            <w:tcW w:w="1169" w:type="dxa"/>
            <w:hideMark/>
          </w:tcPr>
          <w:p w14:paraId="306E0422" w14:textId="77777777" w:rsidR="0073641B" w:rsidRPr="0073641B" w:rsidRDefault="0073641B" w:rsidP="007364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ough_05</w:t>
            </w:r>
          </w:p>
        </w:tc>
        <w:tc>
          <w:tcPr>
            <w:tcW w:w="1169" w:type="dxa"/>
            <w:hideMark/>
          </w:tcPr>
          <w:p w14:paraId="07A14AB2" w14:textId="77777777" w:rsidR="0073641B" w:rsidRPr="0073641B" w:rsidRDefault="0073641B" w:rsidP="007364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7364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uman.modif</w:t>
            </w:r>
            <w:proofErr w:type="gramEnd"/>
            <w:r w:rsidRPr="007364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_05</w:t>
            </w:r>
          </w:p>
        </w:tc>
        <w:tc>
          <w:tcPr>
            <w:tcW w:w="1168" w:type="dxa"/>
            <w:hideMark/>
          </w:tcPr>
          <w:p w14:paraId="51BB46EF" w14:textId="77777777" w:rsidR="0073641B" w:rsidRPr="0073641B" w:rsidRDefault="0073641B" w:rsidP="007364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7364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si.future</w:t>
            </w:r>
            <w:proofErr w:type="gramEnd"/>
            <w:r w:rsidRPr="007364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_05</w:t>
            </w:r>
          </w:p>
        </w:tc>
        <w:tc>
          <w:tcPr>
            <w:tcW w:w="1169" w:type="dxa"/>
            <w:hideMark/>
          </w:tcPr>
          <w:p w14:paraId="189D287A" w14:textId="77777777" w:rsidR="0073641B" w:rsidRPr="0073641B" w:rsidRDefault="0073641B" w:rsidP="007364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7364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hreat.richness</w:t>
            </w:r>
            <w:proofErr w:type="gramEnd"/>
            <w:r w:rsidRPr="007364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_05</w:t>
            </w:r>
          </w:p>
        </w:tc>
        <w:tc>
          <w:tcPr>
            <w:tcW w:w="1169" w:type="dxa"/>
            <w:hideMark/>
          </w:tcPr>
          <w:p w14:paraId="60268824" w14:textId="77777777" w:rsidR="0073641B" w:rsidRPr="0073641B" w:rsidRDefault="0073641B" w:rsidP="007364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7364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ias.pc</w:t>
            </w:r>
            <w:proofErr w:type="gramEnd"/>
            <w:r w:rsidRPr="007364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_05</w:t>
            </w:r>
          </w:p>
        </w:tc>
        <w:tc>
          <w:tcPr>
            <w:tcW w:w="1169" w:type="dxa"/>
            <w:hideMark/>
          </w:tcPr>
          <w:p w14:paraId="4141B348" w14:textId="77777777" w:rsidR="0073641B" w:rsidRPr="0073641B" w:rsidRDefault="0073641B" w:rsidP="007364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7364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ift.sr.interp</w:t>
            </w:r>
            <w:proofErr w:type="gramEnd"/>
            <w:r w:rsidRPr="007364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_05</w:t>
            </w:r>
          </w:p>
        </w:tc>
      </w:tr>
      <w:tr w:rsidR="0073641B" w:rsidRPr="0073641B" w14:paraId="5545E78D" w14:textId="77777777" w:rsidTr="0073641B">
        <w:trPr>
          <w:trHeight w:val="285"/>
        </w:trPr>
        <w:tc>
          <w:tcPr>
            <w:tcW w:w="1168" w:type="dxa"/>
            <w:noWrap/>
            <w:hideMark/>
          </w:tcPr>
          <w:p w14:paraId="3E535A58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1EBDC7A6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0</w:t>
            </w:r>
          </w:p>
        </w:tc>
        <w:tc>
          <w:tcPr>
            <w:tcW w:w="1169" w:type="dxa"/>
            <w:noWrap/>
            <w:hideMark/>
          </w:tcPr>
          <w:p w14:paraId="71A0F16F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465B3020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8" w:type="dxa"/>
            <w:noWrap/>
            <w:hideMark/>
          </w:tcPr>
          <w:p w14:paraId="33521EC2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0</w:t>
            </w:r>
          </w:p>
        </w:tc>
        <w:tc>
          <w:tcPr>
            <w:tcW w:w="1169" w:type="dxa"/>
            <w:noWrap/>
            <w:hideMark/>
          </w:tcPr>
          <w:p w14:paraId="7072B7DD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0</w:t>
            </w:r>
          </w:p>
        </w:tc>
        <w:tc>
          <w:tcPr>
            <w:tcW w:w="1169" w:type="dxa"/>
            <w:noWrap/>
            <w:hideMark/>
          </w:tcPr>
          <w:p w14:paraId="7C048CBF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55987824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0</w:t>
            </w:r>
          </w:p>
        </w:tc>
      </w:tr>
      <w:tr w:rsidR="0073641B" w:rsidRPr="0073641B" w14:paraId="1F292F53" w14:textId="77777777" w:rsidTr="0073641B">
        <w:trPr>
          <w:trHeight w:val="285"/>
        </w:trPr>
        <w:tc>
          <w:tcPr>
            <w:tcW w:w="1168" w:type="dxa"/>
            <w:noWrap/>
            <w:hideMark/>
          </w:tcPr>
          <w:p w14:paraId="75D0EA54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169" w:type="dxa"/>
            <w:noWrap/>
            <w:hideMark/>
          </w:tcPr>
          <w:p w14:paraId="6ABA9E1C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14509348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169" w:type="dxa"/>
            <w:noWrap/>
            <w:hideMark/>
          </w:tcPr>
          <w:p w14:paraId="722EF557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168" w:type="dxa"/>
            <w:noWrap/>
            <w:hideMark/>
          </w:tcPr>
          <w:p w14:paraId="0E86EFB0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69A5E7C2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169" w:type="dxa"/>
            <w:noWrap/>
            <w:hideMark/>
          </w:tcPr>
          <w:p w14:paraId="1CB8FFDB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169" w:type="dxa"/>
            <w:noWrap/>
            <w:hideMark/>
          </w:tcPr>
          <w:p w14:paraId="003C2A23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73641B" w:rsidRPr="0073641B" w14:paraId="5907AEEF" w14:textId="77777777" w:rsidTr="0073641B">
        <w:trPr>
          <w:trHeight w:val="285"/>
        </w:trPr>
        <w:tc>
          <w:tcPr>
            <w:tcW w:w="1168" w:type="dxa"/>
            <w:noWrap/>
            <w:hideMark/>
          </w:tcPr>
          <w:p w14:paraId="0A0935E2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1E64DFD8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0</w:t>
            </w:r>
          </w:p>
        </w:tc>
        <w:tc>
          <w:tcPr>
            <w:tcW w:w="1169" w:type="dxa"/>
            <w:noWrap/>
            <w:hideMark/>
          </w:tcPr>
          <w:p w14:paraId="1EEC128D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61905DB9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8" w:type="dxa"/>
            <w:noWrap/>
            <w:hideMark/>
          </w:tcPr>
          <w:p w14:paraId="7A686C61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0</w:t>
            </w:r>
          </w:p>
        </w:tc>
        <w:tc>
          <w:tcPr>
            <w:tcW w:w="1169" w:type="dxa"/>
            <w:noWrap/>
            <w:hideMark/>
          </w:tcPr>
          <w:p w14:paraId="1312ADD7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0</w:t>
            </w:r>
          </w:p>
        </w:tc>
        <w:tc>
          <w:tcPr>
            <w:tcW w:w="1169" w:type="dxa"/>
            <w:noWrap/>
            <w:hideMark/>
          </w:tcPr>
          <w:p w14:paraId="4EA3DA76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7F00B409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0</w:t>
            </w:r>
          </w:p>
        </w:tc>
      </w:tr>
      <w:tr w:rsidR="0073641B" w:rsidRPr="0073641B" w14:paraId="5B24A253" w14:textId="77777777" w:rsidTr="0073641B">
        <w:trPr>
          <w:trHeight w:val="285"/>
        </w:trPr>
        <w:tc>
          <w:tcPr>
            <w:tcW w:w="1168" w:type="dxa"/>
            <w:noWrap/>
            <w:hideMark/>
          </w:tcPr>
          <w:p w14:paraId="16CEF5CC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1CB846F6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0</w:t>
            </w:r>
          </w:p>
        </w:tc>
        <w:tc>
          <w:tcPr>
            <w:tcW w:w="1169" w:type="dxa"/>
            <w:noWrap/>
            <w:hideMark/>
          </w:tcPr>
          <w:p w14:paraId="64871984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2DEAC81A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8" w:type="dxa"/>
            <w:noWrap/>
            <w:hideMark/>
          </w:tcPr>
          <w:p w14:paraId="230B5D8C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0</w:t>
            </w:r>
          </w:p>
        </w:tc>
        <w:tc>
          <w:tcPr>
            <w:tcW w:w="1169" w:type="dxa"/>
            <w:noWrap/>
            <w:hideMark/>
          </w:tcPr>
          <w:p w14:paraId="06107E02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0</w:t>
            </w:r>
          </w:p>
        </w:tc>
        <w:tc>
          <w:tcPr>
            <w:tcW w:w="1169" w:type="dxa"/>
            <w:noWrap/>
            <w:hideMark/>
          </w:tcPr>
          <w:p w14:paraId="41BEC467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4E818DAA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0</w:t>
            </w:r>
          </w:p>
        </w:tc>
      </w:tr>
      <w:tr w:rsidR="0073641B" w:rsidRPr="0073641B" w14:paraId="1D22151F" w14:textId="77777777" w:rsidTr="0073641B">
        <w:trPr>
          <w:trHeight w:val="285"/>
        </w:trPr>
        <w:tc>
          <w:tcPr>
            <w:tcW w:w="1168" w:type="dxa"/>
            <w:noWrap/>
            <w:hideMark/>
          </w:tcPr>
          <w:p w14:paraId="277435C0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169" w:type="dxa"/>
            <w:noWrap/>
            <w:hideMark/>
          </w:tcPr>
          <w:p w14:paraId="303EDA4C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76495D63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169" w:type="dxa"/>
            <w:noWrap/>
            <w:hideMark/>
          </w:tcPr>
          <w:p w14:paraId="77909F9D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168" w:type="dxa"/>
            <w:noWrap/>
            <w:hideMark/>
          </w:tcPr>
          <w:p w14:paraId="02484599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29A29FED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169" w:type="dxa"/>
            <w:noWrap/>
            <w:hideMark/>
          </w:tcPr>
          <w:p w14:paraId="5EDE1A6B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169" w:type="dxa"/>
            <w:noWrap/>
            <w:hideMark/>
          </w:tcPr>
          <w:p w14:paraId="09A86B1E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73641B" w:rsidRPr="0073641B" w14:paraId="50C097B1" w14:textId="77777777" w:rsidTr="0073641B">
        <w:trPr>
          <w:trHeight w:val="285"/>
        </w:trPr>
        <w:tc>
          <w:tcPr>
            <w:tcW w:w="1168" w:type="dxa"/>
            <w:noWrap/>
            <w:hideMark/>
          </w:tcPr>
          <w:p w14:paraId="3F911B15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169" w:type="dxa"/>
            <w:noWrap/>
            <w:hideMark/>
          </w:tcPr>
          <w:p w14:paraId="3CC8BFC8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0</w:t>
            </w:r>
          </w:p>
        </w:tc>
        <w:tc>
          <w:tcPr>
            <w:tcW w:w="1169" w:type="dxa"/>
            <w:noWrap/>
            <w:hideMark/>
          </w:tcPr>
          <w:p w14:paraId="7C723C9C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169" w:type="dxa"/>
            <w:noWrap/>
            <w:hideMark/>
          </w:tcPr>
          <w:p w14:paraId="458C2E86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168" w:type="dxa"/>
            <w:noWrap/>
            <w:hideMark/>
          </w:tcPr>
          <w:p w14:paraId="2DE19C47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0</w:t>
            </w:r>
          </w:p>
        </w:tc>
        <w:tc>
          <w:tcPr>
            <w:tcW w:w="1169" w:type="dxa"/>
            <w:noWrap/>
            <w:hideMark/>
          </w:tcPr>
          <w:p w14:paraId="43352237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686E6A53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169" w:type="dxa"/>
            <w:noWrap/>
            <w:hideMark/>
          </w:tcPr>
          <w:p w14:paraId="6EF1E3E4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0</w:t>
            </w:r>
          </w:p>
        </w:tc>
      </w:tr>
      <w:tr w:rsidR="0073641B" w:rsidRPr="0073641B" w14:paraId="11DC8D84" w14:textId="77777777" w:rsidTr="0073641B">
        <w:trPr>
          <w:trHeight w:val="285"/>
        </w:trPr>
        <w:tc>
          <w:tcPr>
            <w:tcW w:w="1168" w:type="dxa"/>
            <w:noWrap/>
            <w:hideMark/>
          </w:tcPr>
          <w:p w14:paraId="07883081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0EB9781E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0</w:t>
            </w:r>
          </w:p>
        </w:tc>
        <w:tc>
          <w:tcPr>
            <w:tcW w:w="1169" w:type="dxa"/>
            <w:noWrap/>
            <w:hideMark/>
          </w:tcPr>
          <w:p w14:paraId="7C41D3A9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04620684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8" w:type="dxa"/>
            <w:noWrap/>
            <w:hideMark/>
          </w:tcPr>
          <w:p w14:paraId="3FA09CD7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0</w:t>
            </w:r>
          </w:p>
        </w:tc>
        <w:tc>
          <w:tcPr>
            <w:tcW w:w="1169" w:type="dxa"/>
            <w:noWrap/>
            <w:hideMark/>
          </w:tcPr>
          <w:p w14:paraId="0FADC85D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0</w:t>
            </w:r>
          </w:p>
        </w:tc>
        <w:tc>
          <w:tcPr>
            <w:tcW w:w="1169" w:type="dxa"/>
            <w:noWrap/>
            <w:hideMark/>
          </w:tcPr>
          <w:p w14:paraId="18EC4C9D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3C43D8AF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0</w:t>
            </w:r>
          </w:p>
        </w:tc>
      </w:tr>
      <w:tr w:rsidR="0073641B" w:rsidRPr="0073641B" w14:paraId="5AF6FE81" w14:textId="77777777" w:rsidTr="0073641B">
        <w:trPr>
          <w:trHeight w:val="285"/>
        </w:trPr>
        <w:tc>
          <w:tcPr>
            <w:tcW w:w="1168" w:type="dxa"/>
            <w:noWrap/>
            <w:hideMark/>
          </w:tcPr>
          <w:p w14:paraId="552DAF8F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169" w:type="dxa"/>
            <w:noWrap/>
            <w:hideMark/>
          </w:tcPr>
          <w:p w14:paraId="54B4DA0A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391D8A59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169" w:type="dxa"/>
            <w:noWrap/>
            <w:hideMark/>
          </w:tcPr>
          <w:p w14:paraId="3D515492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168" w:type="dxa"/>
            <w:noWrap/>
            <w:hideMark/>
          </w:tcPr>
          <w:p w14:paraId="74262F84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169" w:type="dxa"/>
            <w:noWrap/>
            <w:hideMark/>
          </w:tcPr>
          <w:p w14:paraId="77F9C9EB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169" w:type="dxa"/>
            <w:noWrap/>
            <w:hideMark/>
          </w:tcPr>
          <w:p w14:paraId="44C43D06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169" w:type="dxa"/>
            <w:noWrap/>
            <w:hideMark/>
          </w:tcPr>
          <w:p w14:paraId="3765E460" w14:textId="77777777" w:rsidR="0073641B" w:rsidRPr="0073641B" w:rsidRDefault="0073641B" w:rsidP="007364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364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</w:tbl>
    <w:p w14:paraId="71F37A42" w14:textId="77777777" w:rsidR="0073641B" w:rsidRDefault="0073641B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1C1C05E" w14:textId="344473F8" w:rsidR="00CD06B5" w:rsidRDefault="00CD06B5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0955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2.</w:t>
      </w:r>
      <w:r w:rsidR="001905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3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Weights of selected environmental variables used in TOPSIS mode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73"/>
        <w:gridCol w:w="2131"/>
        <w:gridCol w:w="923"/>
        <w:gridCol w:w="923"/>
      </w:tblGrid>
      <w:tr w:rsidR="00CD06B5" w14:paraId="4234BDDD" w14:textId="77777777" w:rsidTr="004C31CE">
        <w:tc>
          <w:tcPr>
            <w:tcW w:w="0" w:type="auto"/>
          </w:tcPr>
          <w:p w14:paraId="00FD79F8" w14:textId="77777777" w:rsidR="00CD06B5" w:rsidRPr="00CB5CE1" w:rsidRDefault="00CD06B5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0" w:type="auto"/>
          </w:tcPr>
          <w:p w14:paraId="173CCBD5" w14:textId="77777777" w:rsidR="00CD06B5" w:rsidRPr="00CB5CE1" w:rsidRDefault="00CD06B5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ble abbreviated</w:t>
            </w:r>
          </w:p>
        </w:tc>
        <w:tc>
          <w:tcPr>
            <w:tcW w:w="0" w:type="auto"/>
          </w:tcPr>
          <w:p w14:paraId="12645F5A" w14:textId="77777777" w:rsidR="00CD06B5" w:rsidRPr="00CB5CE1" w:rsidRDefault="00CD06B5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nefit</w:t>
            </w:r>
          </w:p>
        </w:tc>
        <w:tc>
          <w:tcPr>
            <w:tcW w:w="0" w:type="auto"/>
          </w:tcPr>
          <w:p w14:paraId="2FAAB028" w14:textId="77777777" w:rsidR="00CD06B5" w:rsidRPr="00CB5CE1" w:rsidRDefault="00CD06B5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ight</w:t>
            </w:r>
          </w:p>
        </w:tc>
      </w:tr>
      <w:tr w:rsidR="0073641B" w14:paraId="6F201AF2" w14:textId="77777777" w:rsidTr="00CB5CE1">
        <w:tc>
          <w:tcPr>
            <w:tcW w:w="0" w:type="auto"/>
          </w:tcPr>
          <w:p w14:paraId="7C649056" w14:textId="0501E77C" w:rsidR="0073641B" w:rsidRPr="00CB5CE1" w:rsidRDefault="0073641B" w:rsidP="0073641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reas of global importance for conserving terrestrial biodiversity, carbon, and water</w:t>
            </w:r>
          </w:p>
        </w:tc>
        <w:tc>
          <w:tcPr>
            <w:tcW w:w="0" w:type="auto"/>
          </w:tcPr>
          <w:p w14:paraId="39023744" w14:textId="77777777" w:rsidR="0073641B" w:rsidRPr="00CB5CE1" w:rsidRDefault="0073641B" w:rsidP="0073641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gramStart"/>
            <w:r w:rsidRPr="00CB5CE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io.carb</w:t>
            </w:r>
            <w:proofErr w:type="gramEnd"/>
            <w:r w:rsidRPr="00CB5CE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.water_05</w:t>
            </w:r>
          </w:p>
        </w:tc>
        <w:tc>
          <w:tcPr>
            <w:tcW w:w="0" w:type="auto"/>
          </w:tcPr>
          <w:p w14:paraId="250F07A4" w14:textId="10B52792" w:rsidR="0073641B" w:rsidRPr="00CB5CE1" w:rsidRDefault="00095553" w:rsidP="0073641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“ </w:t>
            </w:r>
            <w:r w:rsidR="0073641B"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“</w:t>
            </w:r>
          </w:p>
        </w:tc>
        <w:tc>
          <w:tcPr>
            <w:tcW w:w="0" w:type="auto"/>
          </w:tcPr>
          <w:p w14:paraId="4CA4F38C" w14:textId="68B1429E" w:rsidR="0073641B" w:rsidRPr="00CB5CE1" w:rsidRDefault="0073641B" w:rsidP="00CB5C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73641B" w14:paraId="451870A8" w14:textId="77777777" w:rsidTr="00CB5CE1">
        <w:tc>
          <w:tcPr>
            <w:tcW w:w="0" w:type="auto"/>
          </w:tcPr>
          <w:p w14:paraId="3DB6B4FE" w14:textId="351A2C2E" w:rsidR="0073641B" w:rsidRPr="00CB5CE1" w:rsidRDefault="0073641B" w:rsidP="0073641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Climate stability from Pliocene (3.3 Ma) to the present</w:t>
            </w:r>
          </w:p>
        </w:tc>
        <w:tc>
          <w:tcPr>
            <w:tcW w:w="0" w:type="auto"/>
          </w:tcPr>
          <w:p w14:paraId="254A5083" w14:textId="77777777" w:rsidR="0073641B" w:rsidRPr="00CB5CE1" w:rsidRDefault="0073641B" w:rsidP="0073641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gramStart"/>
            <w:r w:rsidRPr="00CB5CE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si.past</w:t>
            </w:r>
            <w:proofErr w:type="gramEnd"/>
            <w:r w:rsidRPr="00CB5CE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_05</w:t>
            </w:r>
          </w:p>
        </w:tc>
        <w:tc>
          <w:tcPr>
            <w:tcW w:w="0" w:type="auto"/>
          </w:tcPr>
          <w:p w14:paraId="2EFF7C12" w14:textId="3C04FDB7" w:rsidR="0073641B" w:rsidRPr="00CB5CE1" w:rsidRDefault="00095553" w:rsidP="0073641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“ </w:t>
            </w: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“</w:t>
            </w:r>
          </w:p>
        </w:tc>
        <w:tc>
          <w:tcPr>
            <w:tcW w:w="0" w:type="auto"/>
          </w:tcPr>
          <w:p w14:paraId="1A478726" w14:textId="36C82F34" w:rsidR="0073641B" w:rsidRPr="00CB5CE1" w:rsidRDefault="0073641B" w:rsidP="00CB5C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3641B" w14:paraId="4A62F610" w14:textId="77777777" w:rsidTr="00CB5CE1">
        <w:tc>
          <w:tcPr>
            <w:tcW w:w="0" w:type="auto"/>
          </w:tcPr>
          <w:p w14:paraId="55A6AB2E" w14:textId="481DBA06" w:rsidR="0073641B" w:rsidRPr="00CB5CE1" w:rsidRDefault="0073641B" w:rsidP="0073641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rrain roughness</w:t>
            </w:r>
          </w:p>
        </w:tc>
        <w:tc>
          <w:tcPr>
            <w:tcW w:w="0" w:type="auto"/>
          </w:tcPr>
          <w:p w14:paraId="7601EEDB" w14:textId="77777777" w:rsidR="0073641B" w:rsidRPr="00CB5CE1" w:rsidRDefault="0073641B" w:rsidP="0073641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ough_05</w:t>
            </w:r>
          </w:p>
        </w:tc>
        <w:tc>
          <w:tcPr>
            <w:tcW w:w="0" w:type="auto"/>
          </w:tcPr>
          <w:p w14:paraId="43353E05" w14:textId="5628D539" w:rsidR="0073641B" w:rsidRPr="00CB5CE1" w:rsidRDefault="00095553" w:rsidP="0073641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“ </w:t>
            </w:r>
            <w:r w:rsidR="0073641B"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“</w:t>
            </w:r>
          </w:p>
        </w:tc>
        <w:tc>
          <w:tcPr>
            <w:tcW w:w="0" w:type="auto"/>
          </w:tcPr>
          <w:p w14:paraId="6C992666" w14:textId="61D1C7BE" w:rsidR="0073641B" w:rsidRPr="00CB5CE1" w:rsidRDefault="0073641B" w:rsidP="00CB5C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73641B" w14:paraId="48132D8E" w14:textId="77777777" w:rsidTr="00CB5CE1">
        <w:tc>
          <w:tcPr>
            <w:tcW w:w="0" w:type="auto"/>
          </w:tcPr>
          <w:p w14:paraId="5186A9F0" w14:textId="377665CD" w:rsidR="0073641B" w:rsidRPr="00CB5CE1" w:rsidRDefault="0073641B" w:rsidP="0073641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lobal human modification of terrestrial systems</w:t>
            </w:r>
          </w:p>
        </w:tc>
        <w:tc>
          <w:tcPr>
            <w:tcW w:w="0" w:type="auto"/>
          </w:tcPr>
          <w:p w14:paraId="36324C22" w14:textId="77777777" w:rsidR="0073641B" w:rsidRPr="00CB5CE1" w:rsidRDefault="0073641B" w:rsidP="0073641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gramStart"/>
            <w:r w:rsidRPr="00CB5CE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uman.modif</w:t>
            </w:r>
            <w:proofErr w:type="gramEnd"/>
            <w:r w:rsidRPr="00CB5CE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_05</w:t>
            </w:r>
          </w:p>
        </w:tc>
        <w:tc>
          <w:tcPr>
            <w:tcW w:w="0" w:type="auto"/>
          </w:tcPr>
          <w:p w14:paraId="429F7610" w14:textId="028D8897" w:rsidR="0073641B" w:rsidRPr="00CB5CE1" w:rsidRDefault="00095553" w:rsidP="0073641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“ </w:t>
            </w: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“</w:t>
            </w:r>
          </w:p>
        </w:tc>
        <w:tc>
          <w:tcPr>
            <w:tcW w:w="0" w:type="auto"/>
          </w:tcPr>
          <w:p w14:paraId="7A81291D" w14:textId="41C93B49" w:rsidR="0073641B" w:rsidRPr="00CB5CE1" w:rsidRDefault="0073641B" w:rsidP="00CB5C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73641B" w14:paraId="1C514C8F" w14:textId="77777777" w:rsidTr="00CB5CE1">
        <w:tc>
          <w:tcPr>
            <w:tcW w:w="0" w:type="auto"/>
          </w:tcPr>
          <w:p w14:paraId="22C76958" w14:textId="63328C32" w:rsidR="0073641B" w:rsidRPr="00CB5CE1" w:rsidRDefault="0073641B" w:rsidP="0073641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Climate stability from present to 2100</w:t>
            </w:r>
          </w:p>
        </w:tc>
        <w:tc>
          <w:tcPr>
            <w:tcW w:w="0" w:type="auto"/>
          </w:tcPr>
          <w:p w14:paraId="572116C1" w14:textId="77777777" w:rsidR="0073641B" w:rsidRPr="00CB5CE1" w:rsidRDefault="0073641B" w:rsidP="0073641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gramStart"/>
            <w:r w:rsidRPr="00CB5CE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si.future</w:t>
            </w:r>
            <w:proofErr w:type="gramEnd"/>
            <w:r w:rsidRPr="00CB5CE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_05</w:t>
            </w:r>
          </w:p>
        </w:tc>
        <w:tc>
          <w:tcPr>
            <w:tcW w:w="0" w:type="auto"/>
          </w:tcPr>
          <w:p w14:paraId="2B72D663" w14:textId="43855446" w:rsidR="0073641B" w:rsidRPr="00CB5CE1" w:rsidRDefault="00095553" w:rsidP="0073641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“ </w:t>
            </w: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“</w:t>
            </w:r>
          </w:p>
        </w:tc>
        <w:tc>
          <w:tcPr>
            <w:tcW w:w="0" w:type="auto"/>
          </w:tcPr>
          <w:p w14:paraId="6F97597F" w14:textId="36D65545" w:rsidR="0073641B" w:rsidRPr="00CB5CE1" w:rsidRDefault="0073641B" w:rsidP="00CB5C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3641B" w14:paraId="67134287" w14:textId="77777777" w:rsidTr="00CB5CE1">
        <w:tc>
          <w:tcPr>
            <w:tcW w:w="0" w:type="auto"/>
          </w:tcPr>
          <w:p w14:paraId="75F2C151" w14:textId="3FA0D6EF" w:rsidR="0073641B" w:rsidRPr="00CB5CE1" w:rsidRDefault="0073641B" w:rsidP="0073641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tinction threat</w:t>
            </w:r>
          </w:p>
        </w:tc>
        <w:tc>
          <w:tcPr>
            <w:tcW w:w="0" w:type="auto"/>
          </w:tcPr>
          <w:p w14:paraId="7CEF498B" w14:textId="77777777" w:rsidR="0073641B" w:rsidRPr="00CB5CE1" w:rsidRDefault="0073641B" w:rsidP="0073641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gramStart"/>
            <w:r w:rsidRPr="00CB5CE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hreat.richness</w:t>
            </w:r>
            <w:proofErr w:type="gramEnd"/>
            <w:r w:rsidRPr="00CB5CE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_05</w:t>
            </w:r>
          </w:p>
        </w:tc>
        <w:tc>
          <w:tcPr>
            <w:tcW w:w="0" w:type="auto"/>
          </w:tcPr>
          <w:p w14:paraId="02E542ED" w14:textId="0953EA8D" w:rsidR="0073641B" w:rsidRPr="00CB5CE1" w:rsidRDefault="00095553" w:rsidP="0073641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“ </w:t>
            </w: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“</w:t>
            </w:r>
          </w:p>
        </w:tc>
        <w:tc>
          <w:tcPr>
            <w:tcW w:w="0" w:type="auto"/>
          </w:tcPr>
          <w:p w14:paraId="30452117" w14:textId="15A9B24A" w:rsidR="0073641B" w:rsidRPr="00CB5CE1" w:rsidRDefault="0073641B" w:rsidP="00CB5C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3641B" w14:paraId="2D4873E7" w14:textId="77777777" w:rsidTr="00CB5CE1">
        <w:tc>
          <w:tcPr>
            <w:tcW w:w="0" w:type="auto"/>
          </w:tcPr>
          <w:p w14:paraId="68EC1759" w14:textId="1862733B" w:rsidR="0073641B" w:rsidRPr="00CB5CE1" w:rsidRDefault="0073641B" w:rsidP="0073641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mpling bias</w:t>
            </w:r>
          </w:p>
        </w:tc>
        <w:tc>
          <w:tcPr>
            <w:tcW w:w="0" w:type="auto"/>
          </w:tcPr>
          <w:p w14:paraId="44489729" w14:textId="77777777" w:rsidR="0073641B" w:rsidRPr="00CB5CE1" w:rsidRDefault="0073641B" w:rsidP="0073641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gramStart"/>
            <w:r w:rsidRPr="00CB5CE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ias.pc</w:t>
            </w:r>
            <w:proofErr w:type="gramEnd"/>
            <w:r w:rsidRPr="00CB5CE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_05</w:t>
            </w:r>
          </w:p>
        </w:tc>
        <w:tc>
          <w:tcPr>
            <w:tcW w:w="0" w:type="auto"/>
          </w:tcPr>
          <w:p w14:paraId="2FDBD3F7" w14:textId="58BC60A1" w:rsidR="0073641B" w:rsidRPr="00CB5CE1" w:rsidRDefault="00095553" w:rsidP="0073641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“ </w:t>
            </w: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“</w:t>
            </w:r>
          </w:p>
        </w:tc>
        <w:tc>
          <w:tcPr>
            <w:tcW w:w="0" w:type="auto"/>
          </w:tcPr>
          <w:p w14:paraId="1F5F7CEE" w14:textId="15222AEC" w:rsidR="0073641B" w:rsidRPr="00CB5CE1" w:rsidRDefault="0073641B" w:rsidP="00CB5C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73641B" w14:paraId="05730AC1" w14:textId="77777777" w:rsidTr="00CB5CE1">
        <w:tc>
          <w:tcPr>
            <w:tcW w:w="0" w:type="auto"/>
          </w:tcPr>
          <w:p w14:paraId="4F933CA9" w14:textId="2ABE637C" w:rsidR="0073641B" w:rsidRPr="00CB5CE1" w:rsidRDefault="0073641B" w:rsidP="0073641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Normalized difference between recorded and expected taxon richness </w:t>
            </w:r>
          </w:p>
        </w:tc>
        <w:tc>
          <w:tcPr>
            <w:tcW w:w="0" w:type="auto"/>
          </w:tcPr>
          <w:p w14:paraId="5E8AEDC5" w14:textId="77777777" w:rsidR="0073641B" w:rsidRPr="00CB5CE1" w:rsidRDefault="0073641B" w:rsidP="0073641B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gramStart"/>
            <w:r w:rsidRPr="00CB5CE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ift.sr.interp</w:t>
            </w:r>
            <w:proofErr w:type="gramEnd"/>
            <w:r w:rsidRPr="00CB5CE1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_05</w:t>
            </w:r>
          </w:p>
        </w:tc>
        <w:tc>
          <w:tcPr>
            <w:tcW w:w="0" w:type="auto"/>
          </w:tcPr>
          <w:p w14:paraId="12D07842" w14:textId="54FE0815" w:rsidR="0073641B" w:rsidRPr="00CB5CE1" w:rsidRDefault="00095553" w:rsidP="0073641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“ </w:t>
            </w:r>
            <w:r w:rsidRPr="00CB5C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“</w:t>
            </w:r>
          </w:p>
        </w:tc>
        <w:tc>
          <w:tcPr>
            <w:tcW w:w="0" w:type="auto"/>
          </w:tcPr>
          <w:p w14:paraId="62A23FB6" w14:textId="46394107" w:rsidR="0073641B" w:rsidRPr="00CB5CE1" w:rsidRDefault="0073641B" w:rsidP="00CB5CE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B5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14:paraId="2970353A" w14:textId="77777777" w:rsidR="00CD06B5" w:rsidRDefault="00CD06B5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40E8649" w14:textId="77777777" w:rsidR="00476A6E" w:rsidRDefault="00476A6E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A44734B" w14:textId="77777777" w:rsidR="00476A6E" w:rsidRDefault="00476A6E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01B72E8" w14:textId="77777777" w:rsidR="00476A6E" w:rsidRDefault="00476A6E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659DE79" w14:textId="77777777" w:rsidR="00476A6E" w:rsidRDefault="00476A6E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6493F19" w14:textId="77777777" w:rsidR="00476A6E" w:rsidRDefault="00476A6E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E33D739" w14:textId="77777777" w:rsidR="00476A6E" w:rsidRDefault="00476A6E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0F4F4A6" w14:textId="77777777" w:rsidR="00476A6E" w:rsidRDefault="00476A6E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4CF2F24" w14:textId="77777777" w:rsidR="00476A6E" w:rsidRDefault="00476A6E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346B756" w14:textId="77777777" w:rsidR="00476A6E" w:rsidRDefault="00476A6E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6744B29" w14:textId="77777777" w:rsidR="00476A6E" w:rsidRDefault="00476A6E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0B6C4DE" w14:textId="44319583" w:rsidR="00CD06B5" w:rsidRDefault="00CD06B5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Table </w:t>
      </w:r>
      <w:r w:rsidR="000955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2.</w:t>
      </w:r>
      <w:r w:rsidR="001905F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4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TOPSIS model </w:t>
      </w:r>
      <w:r w:rsidR="0073641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xtents</w:t>
      </w:r>
      <w:r w:rsidR="0053123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nd projections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7"/>
        <w:gridCol w:w="3218"/>
        <w:gridCol w:w="1176"/>
        <w:gridCol w:w="2819"/>
      </w:tblGrid>
      <w:tr w:rsidR="0053123C" w14:paraId="6C2C723C" w14:textId="7044E58C" w:rsidTr="009336F6">
        <w:tc>
          <w:tcPr>
            <w:tcW w:w="0" w:type="auto"/>
          </w:tcPr>
          <w:p w14:paraId="0EAB477A" w14:textId="77777777" w:rsidR="0053123C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gion</w:t>
            </w:r>
          </w:p>
        </w:tc>
        <w:tc>
          <w:tcPr>
            <w:tcW w:w="0" w:type="auto"/>
          </w:tcPr>
          <w:p w14:paraId="5BE1CA17" w14:textId="1845137D" w:rsidR="0053123C" w:rsidRPr="000D0780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FR"/>
                <w14:ligatures w14:val="none"/>
              </w:rPr>
            </w:pPr>
            <w:proofErr w:type="spellStart"/>
            <w:r w:rsidRPr="000D07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FR"/>
                <w14:ligatures w14:val="none"/>
              </w:rPr>
              <w:t>Extent</w:t>
            </w:r>
            <w:proofErr w:type="spellEnd"/>
            <w:r w:rsidR="00645FA1" w:rsidRPr="000D078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fr-FR"/>
                <w14:ligatures w14:val="none"/>
              </w:rPr>
              <w:t xml:space="preserve"> (min LON, max LON, min LAT, max LAT)</w:t>
            </w:r>
          </w:p>
        </w:tc>
        <w:tc>
          <w:tcPr>
            <w:tcW w:w="0" w:type="auto"/>
          </w:tcPr>
          <w:p w14:paraId="0012CC18" w14:textId="77777777" w:rsidR="0053123C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iome</w:t>
            </w:r>
          </w:p>
        </w:tc>
        <w:tc>
          <w:tcPr>
            <w:tcW w:w="0" w:type="auto"/>
          </w:tcPr>
          <w:p w14:paraId="1E272B9D" w14:textId="6AB66769" w:rsidR="0053123C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jection</w:t>
            </w:r>
          </w:p>
        </w:tc>
      </w:tr>
      <w:tr w:rsidR="0053123C" w14:paraId="36A2AE32" w14:textId="5FC0F455" w:rsidTr="009336F6">
        <w:tc>
          <w:tcPr>
            <w:tcW w:w="0" w:type="auto"/>
          </w:tcPr>
          <w:p w14:paraId="1058018A" w14:textId="22B54AA7" w:rsidR="0053123C" w:rsidRPr="00F14284" w:rsidRDefault="0053123C" w:rsidP="00016EC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142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lobal</w:t>
            </w:r>
          </w:p>
        </w:tc>
        <w:tc>
          <w:tcPr>
            <w:tcW w:w="0" w:type="auto"/>
          </w:tcPr>
          <w:p w14:paraId="1B3FB312" w14:textId="7BB31617" w:rsidR="0053123C" w:rsidRPr="00F14284" w:rsidRDefault="0053123C" w:rsidP="00016EC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142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-180, 180, -90, 90)</w:t>
            </w:r>
          </w:p>
        </w:tc>
        <w:tc>
          <w:tcPr>
            <w:tcW w:w="0" w:type="auto"/>
          </w:tcPr>
          <w:p w14:paraId="75C58C42" w14:textId="1CBBBC48" w:rsidR="0053123C" w:rsidRPr="00F14284" w:rsidRDefault="0053123C" w:rsidP="00016EC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142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assland</w:t>
            </w:r>
          </w:p>
        </w:tc>
        <w:tc>
          <w:tcPr>
            <w:tcW w:w="0" w:type="auto"/>
          </w:tcPr>
          <w:p w14:paraId="086A59F7" w14:textId="056EF4BB" w:rsidR="0053123C" w:rsidRPr="00F14284" w:rsidRDefault="0053123C" w:rsidP="00016EC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142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ckert IV</w:t>
            </w:r>
          </w:p>
        </w:tc>
      </w:tr>
      <w:tr w:rsidR="0053123C" w14:paraId="2E5CA461" w14:textId="730A2095" w:rsidTr="009336F6">
        <w:tc>
          <w:tcPr>
            <w:tcW w:w="0" w:type="auto"/>
          </w:tcPr>
          <w:p w14:paraId="1C5336E7" w14:textId="59BDC2EC" w:rsidR="0053123C" w:rsidRPr="00F14284" w:rsidRDefault="0053123C" w:rsidP="00016EC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142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lobal</w:t>
            </w:r>
          </w:p>
        </w:tc>
        <w:tc>
          <w:tcPr>
            <w:tcW w:w="0" w:type="auto"/>
          </w:tcPr>
          <w:p w14:paraId="3F6E0AAB" w14:textId="1F0D904A" w:rsidR="0053123C" w:rsidRPr="00F14284" w:rsidRDefault="0053123C" w:rsidP="00016EC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142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-180, 180, -90, 90)</w:t>
            </w:r>
          </w:p>
        </w:tc>
        <w:tc>
          <w:tcPr>
            <w:tcW w:w="0" w:type="auto"/>
          </w:tcPr>
          <w:p w14:paraId="7B9C1849" w14:textId="6932DDEF" w:rsidR="0053123C" w:rsidRPr="00F14284" w:rsidRDefault="0053123C" w:rsidP="00016EC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142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est</w:t>
            </w:r>
          </w:p>
        </w:tc>
        <w:tc>
          <w:tcPr>
            <w:tcW w:w="0" w:type="auto"/>
          </w:tcPr>
          <w:p w14:paraId="6690FBBF" w14:textId="42075EDC" w:rsidR="0053123C" w:rsidRPr="00F14284" w:rsidRDefault="0053123C" w:rsidP="00016EC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142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ckert IV</w:t>
            </w:r>
          </w:p>
        </w:tc>
      </w:tr>
      <w:tr w:rsidR="0053123C" w14:paraId="588E633B" w14:textId="6316C5E5" w:rsidTr="009336F6">
        <w:tc>
          <w:tcPr>
            <w:tcW w:w="0" w:type="auto"/>
          </w:tcPr>
          <w:p w14:paraId="00274683" w14:textId="77777777" w:rsidR="0053123C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 America</w:t>
            </w:r>
          </w:p>
        </w:tc>
        <w:tc>
          <w:tcPr>
            <w:tcW w:w="0" w:type="auto"/>
          </w:tcPr>
          <w:p w14:paraId="7DC8C144" w14:textId="77777777" w:rsidR="0053123C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571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-81, -35, -55, 12)</w:t>
            </w:r>
          </w:p>
        </w:tc>
        <w:tc>
          <w:tcPr>
            <w:tcW w:w="0" w:type="auto"/>
          </w:tcPr>
          <w:p w14:paraId="19AB37F5" w14:textId="77777777" w:rsidR="0053123C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assland</w:t>
            </w:r>
          </w:p>
        </w:tc>
        <w:tc>
          <w:tcPr>
            <w:tcW w:w="0" w:type="auto"/>
          </w:tcPr>
          <w:p w14:paraId="7BB2D787" w14:textId="762B85BB" w:rsidR="0053123C" w:rsidRDefault="00F7704D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</w:t>
            </w:r>
            <w:r w:rsidR="0053123C" w:rsidRPr="005312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nsverse cylindrical equal area</w:t>
            </w:r>
          </w:p>
        </w:tc>
      </w:tr>
      <w:tr w:rsidR="0053123C" w14:paraId="6570680B" w14:textId="1703411E" w:rsidTr="009336F6">
        <w:tc>
          <w:tcPr>
            <w:tcW w:w="0" w:type="auto"/>
          </w:tcPr>
          <w:p w14:paraId="6981B53C" w14:textId="77777777" w:rsidR="0053123C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 America</w:t>
            </w:r>
          </w:p>
        </w:tc>
        <w:tc>
          <w:tcPr>
            <w:tcW w:w="0" w:type="auto"/>
          </w:tcPr>
          <w:p w14:paraId="3012A0BB" w14:textId="77777777" w:rsidR="0053123C" w:rsidRPr="00E57197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571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-81, -35, -55, 12)</w:t>
            </w:r>
          </w:p>
        </w:tc>
        <w:tc>
          <w:tcPr>
            <w:tcW w:w="0" w:type="auto"/>
          </w:tcPr>
          <w:p w14:paraId="55ACE8EB" w14:textId="77777777" w:rsidR="0053123C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est</w:t>
            </w:r>
          </w:p>
        </w:tc>
        <w:tc>
          <w:tcPr>
            <w:tcW w:w="0" w:type="auto"/>
          </w:tcPr>
          <w:p w14:paraId="72E5E51A" w14:textId="352E0065" w:rsidR="0053123C" w:rsidRDefault="00F7704D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</w:t>
            </w:r>
            <w:r w:rsidR="0053123C" w:rsidRPr="005312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nsverse cylindrical equal area</w:t>
            </w:r>
          </w:p>
        </w:tc>
      </w:tr>
      <w:tr w:rsidR="0053123C" w14:paraId="171870D9" w14:textId="7893020A" w:rsidTr="009336F6">
        <w:tc>
          <w:tcPr>
            <w:tcW w:w="0" w:type="auto"/>
          </w:tcPr>
          <w:p w14:paraId="245464AF" w14:textId="77777777" w:rsidR="0053123C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rica</w:t>
            </w:r>
          </w:p>
        </w:tc>
        <w:tc>
          <w:tcPr>
            <w:tcW w:w="0" w:type="auto"/>
          </w:tcPr>
          <w:p w14:paraId="54A75C9F" w14:textId="1FDB4EF7" w:rsidR="0053123C" w:rsidRPr="00E57197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4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-26, 60,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224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2, 37)</w:t>
            </w:r>
          </w:p>
        </w:tc>
        <w:tc>
          <w:tcPr>
            <w:tcW w:w="0" w:type="auto"/>
          </w:tcPr>
          <w:p w14:paraId="339931CE" w14:textId="77777777" w:rsidR="0053123C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assland</w:t>
            </w:r>
          </w:p>
        </w:tc>
        <w:tc>
          <w:tcPr>
            <w:tcW w:w="0" w:type="auto"/>
          </w:tcPr>
          <w:p w14:paraId="3AC2338B" w14:textId="7FCCC89B" w:rsidR="0053123C" w:rsidRDefault="006311E3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311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quatorial Lambert azimuthal </w:t>
            </w:r>
            <w:r w:rsidR="00D55EF2" w:rsidRPr="006311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qual area</w:t>
            </w:r>
          </w:p>
        </w:tc>
      </w:tr>
      <w:tr w:rsidR="0053123C" w14:paraId="6A982B81" w14:textId="4740235A" w:rsidTr="009336F6">
        <w:tc>
          <w:tcPr>
            <w:tcW w:w="0" w:type="auto"/>
          </w:tcPr>
          <w:p w14:paraId="1FADF379" w14:textId="77777777" w:rsidR="0053123C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frica</w:t>
            </w:r>
          </w:p>
        </w:tc>
        <w:tc>
          <w:tcPr>
            <w:tcW w:w="0" w:type="auto"/>
          </w:tcPr>
          <w:p w14:paraId="6F623D19" w14:textId="7DE31B97" w:rsidR="0053123C" w:rsidRPr="00E57197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224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-26, 60,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224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2, 37)</w:t>
            </w:r>
          </w:p>
        </w:tc>
        <w:tc>
          <w:tcPr>
            <w:tcW w:w="0" w:type="auto"/>
          </w:tcPr>
          <w:p w14:paraId="26CEE79D" w14:textId="77777777" w:rsidR="0053123C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est</w:t>
            </w:r>
          </w:p>
        </w:tc>
        <w:tc>
          <w:tcPr>
            <w:tcW w:w="0" w:type="auto"/>
          </w:tcPr>
          <w:p w14:paraId="029914F5" w14:textId="1476AE72" w:rsidR="0053123C" w:rsidRDefault="006311E3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311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quatorial Lambert azimuthal </w:t>
            </w:r>
            <w:r w:rsidR="00D55EF2" w:rsidRPr="006311E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qual area</w:t>
            </w:r>
          </w:p>
        </w:tc>
      </w:tr>
      <w:tr w:rsidR="0053123C" w14:paraId="29C8D10A" w14:textId="45C5A5A3" w:rsidTr="009336F6">
        <w:tc>
          <w:tcPr>
            <w:tcW w:w="0" w:type="auto"/>
          </w:tcPr>
          <w:p w14:paraId="6AC9D9EA" w14:textId="11FC51D5" w:rsidR="0053123C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  <w:r w:rsidR="002448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t Asia</w:t>
            </w:r>
          </w:p>
        </w:tc>
        <w:tc>
          <w:tcPr>
            <w:tcW w:w="0" w:type="auto"/>
          </w:tcPr>
          <w:p w14:paraId="5CB9CEFB" w14:textId="77777777" w:rsidR="0053123C" w:rsidRPr="00A22488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1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65, 160,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21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0, 50)</w:t>
            </w:r>
          </w:p>
        </w:tc>
        <w:tc>
          <w:tcPr>
            <w:tcW w:w="0" w:type="auto"/>
          </w:tcPr>
          <w:p w14:paraId="5F465F74" w14:textId="77777777" w:rsidR="0053123C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assland</w:t>
            </w:r>
          </w:p>
        </w:tc>
        <w:tc>
          <w:tcPr>
            <w:tcW w:w="0" w:type="auto"/>
          </w:tcPr>
          <w:p w14:paraId="4A70459E" w14:textId="769A1CA9" w:rsidR="0053123C" w:rsidRDefault="00BF5F04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5F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bers equal-area conic</w:t>
            </w:r>
          </w:p>
        </w:tc>
      </w:tr>
      <w:tr w:rsidR="0053123C" w14:paraId="2459F68C" w14:textId="502BA25A" w:rsidTr="009336F6">
        <w:tc>
          <w:tcPr>
            <w:tcW w:w="0" w:type="auto"/>
          </w:tcPr>
          <w:p w14:paraId="180835B1" w14:textId="622A8616" w:rsidR="0053123C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  <w:r w:rsidR="0024481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t Asia</w:t>
            </w:r>
          </w:p>
        </w:tc>
        <w:tc>
          <w:tcPr>
            <w:tcW w:w="0" w:type="auto"/>
          </w:tcPr>
          <w:p w14:paraId="0E007E9A" w14:textId="77777777" w:rsidR="0053123C" w:rsidRPr="00A22488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1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65, 160,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21D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0, 50)</w:t>
            </w:r>
          </w:p>
        </w:tc>
        <w:tc>
          <w:tcPr>
            <w:tcW w:w="0" w:type="auto"/>
          </w:tcPr>
          <w:p w14:paraId="44058F5F" w14:textId="77777777" w:rsidR="0053123C" w:rsidRDefault="0053123C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est</w:t>
            </w:r>
          </w:p>
        </w:tc>
        <w:tc>
          <w:tcPr>
            <w:tcW w:w="0" w:type="auto"/>
          </w:tcPr>
          <w:p w14:paraId="35003C60" w14:textId="1DD8D074" w:rsidR="0053123C" w:rsidRDefault="00BF5F04" w:rsidP="008C3B5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5F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bers equal-area conic</w:t>
            </w:r>
          </w:p>
        </w:tc>
      </w:tr>
      <w:tr w:rsidR="00F14284" w14:paraId="5025FDA1" w14:textId="6518F502" w:rsidTr="009336F6">
        <w:tc>
          <w:tcPr>
            <w:tcW w:w="0" w:type="auto"/>
          </w:tcPr>
          <w:p w14:paraId="2A5413D4" w14:textId="77777777" w:rsidR="00F14284" w:rsidRDefault="00F14284" w:rsidP="00F1428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beria and Russian Far East</w:t>
            </w:r>
          </w:p>
        </w:tc>
        <w:tc>
          <w:tcPr>
            <w:tcW w:w="0" w:type="auto"/>
          </w:tcPr>
          <w:p w14:paraId="768983FA" w14:textId="3421C34E" w:rsidR="00F14284" w:rsidRPr="00C21D0A" w:rsidRDefault="00F14284" w:rsidP="00F1428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08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50, 180,40, 76)</w:t>
            </w:r>
          </w:p>
        </w:tc>
        <w:tc>
          <w:tcPr>
            <w:tcW w:w="0" w:type="auto"/>
          </w:tcPr>
          <w:p w14:paraId="14991777" w14:textId="1026E32D" w:rsidR="00F14284" w:rsidRDefault="00F14284" w:rsidP="00F1428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assland</w:t>
            </w:r>
          </w:p>
        </w:tc>
        <w:tc>
          <w:tcPr>
            <w:tcW w:w="0" w:type="auto"/>
          </w:tcPr>
          <w:p w14:paraId="097C282B" w14:textId="0BABEB30" w:rsidR="00F14284" w:rsidRDefault="00F14284" w:rsidP="00F1428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5F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bers equal-area conic</w:t>
            </w:r>
          </w:p>
        </w:tc>
      </w:tr>
      <w:tr w:rsidR="00F14284" w14:paraId="0C641E25" w14:textId="7B1DB64F" w:rsidTr="009336F6">
        <w:tc>
          <w:tcPr>
            <w:tcW w:w="0" w:type="auto"/>
          </w:tcPr>
          <w:p w14:paraId="5C7FFBAD" w14:textId="77777777" w:rsidR="00F14284" w:rsidRDefault="00F14284" w:rsidP="00F1428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beria and Russian Far East</w:t>
            </w:r>
          </w:p>
        </w:tc>
        <w:tc>
          <w:tcPr>
            <w:tcW w:w="0" w:type="auto"/>
          </w:tcPr>
          <w:p w14:paraId="34E71528" w14:textId="2D3CE5FD" w:rsidR="00F14284" w:rsidRPr="00C21D0A" w:rsidRDefault="00F14284" w:rsidP="00F1428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1088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50, 180,40, 76)</w:t>
            </w:r>
          </w:p>
        </w:tc>
        <w:tc>
          <w:tcPr>
            <w:tcW w:w="0" w:type="auto"/>
          </w:tcPr>
          <w:p w14:paraId="20237C4B" w14:textId="3EE5E381" w:rsidR="00F14284" w:rsidRDefault="00F14284" w:rsidP="00F1428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est</w:t>
            </w:r>
          </w:p>
        </w:tc>
        <w:tc>
          <w:tcPr>
            <w:tcW w:w="0" w:type="auto"/>
          </w:tcPr>
          <w:p w14:paraId="3DE7F9D9" w14:textId="5D6A4F9A" w:rsidR="00F14284" w:rsidRDefault="00F14284" w:rsidP="00F1428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5F0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bers equal-area conic</w:t>
            </w:r>
          </w:p>
        </w:tc>
      </w:tr>
      <w:tr w:rsidR="00645FA1" w14:paraId="519E6763" w14:textId="77777777" w:rsidTr="009336F6">
        <w:tc>
          <w:tcPr>
            <w:tcW w:w="0" w:type="auto"/>
          </w:tcPr>
          <w:p w14:paraId="0004238F" w14:textId="0898735F" w:rsidR="00645FA1" w:rsidRDefault="00645FA1" w:rsidP="00F1428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ntral and North America</w:t>
            </w:r>
          </w:p>
        </w:tc>
        <w:tc>
          <w:tcPr>
            <w:tcW w:w="0" w:type="auto"/>
          </w:tcPr>
          <w:p w14:paraId="39D4CD30" w14:textId="2D0969AB" w:rsidR="00645FA1" w:rsidRPr="00E10881" w:rsidRDefault="00645FA1" w:rsidP="00F1428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645F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65,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45F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0,5, 7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</w:tcPr>
          <w:p w14:paraId="33D072AC" w14:textId="5DF08A6E" w:rsidR="00645FA1" w:rsidRDefault="00645FA1" w:rsidP="00F1428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assland</w:t>
            </w:r>
          </w:p>
        </w:tc>
        <w:tc>
          <w:tcPr>
            <w:tcW w:w="0" w:type="auto"/>
          </w:tcPr>
          <w:p w14:paraId="5ECBF5B7" w14:textId="2F2AB02B" w:rsidR="00645FA1" w:rsidRPr="00BF5F04" w:rsidRDefault="00645FA1" w:rsidP="00F1428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142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ckert IV</w:t>
            </w:r>
          </w:p>
        </w:tc>
      </w:tr>
      <w:tr w:rsidR="00645FA1" w14:paraId="28C569FE" w14:textId="77777777" w:rsidTr="009336F6">
        <w:tc>
          <w:tcPr>
            <w:tcW w:w="0" w:type="auto"/>
          </w:tcPr>
          <w:p w14:paraId="129C4793" w14:textId="3A05DDB5" w:rsidR="00645FA1" w:rsidRDefault="00645FA1" w:rsidP="00645FA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ntral and North America</w:t>
            </w:r>
          </w:p>
        </w:tc>
        <w:tc>
          <w:tcPr>
            <w:tcW w:w="0" w:type="auto"/>
          </w:tcPr>
          <w:p w14:paraId="1072A0DB" w14:textId="0E172C31" w:rsidR="00645FA1" w:rsidRDefault="00645FA1" w:rsidP="00645FA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645F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65,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45F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0,5, 7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</w:tcPr>
          <w:p w14:paraId="1891ABDB" w14:textId="72DB6105" w:rsidR="00645FA1" w:rsidRDefault="00645FA1" w:rsidP="00645FA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est</w:t>
            </w:r>
          </w:p>
        </w:tc>
        <w:tc>
          <w:tcPr>
            <w:tcW w:w="0" w:type="auto"/>
          </w:tcPr>
          <w:p w14:paraId="277AB02D" w14:textId="6D6C60E8" w:rsidR="00645FA1" w:rsidRPr="00F14284" w:rsidRDefault="00645FA1" w:rsidP="00645FA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142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ckert IV</w:t>
            </w:r>
          </w:p>
        </w:tc>
      </w:tr>
    </w:tbl>
    <w:p w14:paraId="77E51D32" w14:textId="7D17BB79" w:rsidR="009A5DE0" w:rsidRDefault="009A5DE0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27FFA3C" w14:textId="77777777" w:rsidR="009A5DE0" w:rsidRDefault="009A5DE0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 w:type="page"/>
      </w:r>
    </w:p>
    <w:p w14:paraId="779BC27F" w14:textId="77777777" w:rsidR="00CD06B5" w:rsidRDefault="00CD06B5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CA01A64" w14:textId="73B65B04" w:rsidR="000A7812" w:rsidRDefault="001F3709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35CE9600" wp14:editId="1CED37BB">
            <wp:extent cx="3794400" cy="3463200"/>
            <wp:effectExtent l="0" t="0" r="0" b="4445"/>
            <wp:docPr id="8977597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75973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4F09B" w14:textId="486C9AC6" w:rsidR="000A7812" w:rsidRDefault="00A956F3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097A8602" wp14:editId="4336BC36">
            <wp:extent cx="3794400" cy="3463200"/>
            <wp:effectExtent l="0" t="0" r="0" b="4445"/>
            <wp:docPr id="1116681991" name="Picture 1" descr="A grid of numbers and lett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681991" name="Picture 1" descr="A grid of numbers and letters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4A5E3" w14:textId="0E78CA79" w:rsidR="000A7812" w:rsidRDefault="000A7812" w:rsidP="000A781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A1F4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ig. </w:t>
      </w:r>
      <w:r w:rsidR="000955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2.</w:t>
      </w:r>
      <w:r w:rsidR="00476A6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Variable correlations within the global extent limited by grassland (top) and forest (bottom) cover. </w:t>
      </w:r>
    </w:p>
    <w:p w14:paraId="29094B1B" w14:textId="791EE96C" w:rsidR="000A7812" w:rsidRDefault="001F3709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31EDD5B6" wp14:editId="6CC1771B">
            <wp:extent cx="3794400" cy="3463200"/>
            <wp:effectExtent l="0" t="0" r="0" b="4445"/>
            <wp:docPr id="459194964" name="Picture 1" descr="A graph of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194964" name="Picture 1" descr="A graph of a bar graph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0A614" w14:textId="28500D14" w:rsidR="00B413E5" w:rsidRDefault="00A956F3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22126ED1" wp14:editId="5503498F">
            <wp:extent cx="3794400" cy="3463200"/>
            <wp:effectExtent l="0" t="0" r="0" b="4445"/>
            <wp:docPr id="1250290260" name="Picture 1" descr="A graph of a b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290260" name="Picture 1" descr="A graph of a bar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7668D" w14:textId="544659FC" w:rsidR="000A7812" w:rsidRDefault="000A7812" w:rsidP="000A781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ig. </w:t>
      </w:r>
      <w:r w:rsidR="000955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2.</w:t>
      </w:r>
      <w:r w:rsidR="00476A6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Histograms of TOPSIS scores for the global extent: grassland (top) and forest (bottom). </w:t>
      </w:r>
    </w:p>
    <w:p w14:paraId="497CB8B9" w14:textId="77777777" w:rsidR="000A7812" w:rsidRDefault="000A7812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B9E0A5D" w14:textId="2BE8CCA7" w:rsidR="00CD06B5" w:rsidRDefault="0053123C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1CFFE62E" wp14:editId="7A29CB70">
            <wp:extent cx="3794400" cy="3549600"/>
            <wp:effectExtent l="0" t="0" r="0" b="0"/>
            <wp:docPr id="15435063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506314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5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06DB8" w14:textId="7D4ABC04" w:rsidR="00CD06B5" w:rsidRDefault="00873BB9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371BD060" wp14:editId="306E7562">
            <wp:extent cx="3794400" cy="3463200"/>
            <wp:effectExtent l="0" t="0" r="0" b="4445"/>
            <wp:docPr id="54982562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825629" name="Picture 1" descr="A screenshot of a graph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E272D" w14:textId="77777777" w:rsidR="00CD06B5" w:rsidRDefault="00CD06B5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2B1C271" w14:textId="02A94709" w:rsidR="00CD06B5" w:rsidRDefault="00CD06B5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ig. </w:t>
      </w:r>
      <w:r w:rsidR="000955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2.</w:t>
      </w:r>
      <w:r w:rsidR="00CA05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3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Variable correlations within the South America extent limited by grassland (top) and forest (bottom) cover. </w:t>
      </w:r>
    </w:p>
    <w:p w14:paraId="4394BE17" w14:textId="6E240C56" w:rsidR="000A7812" w:rsidRDefault="000A7812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0C8AA10" w14:textId="77777777" w:rsidR="000A7812" w:rsidRDefault="000A7812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87D1B67" w14:textId="2F3CB273" w:rsidR="00CD06B5" w:rsidRDefault="0053123C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4696BEF1" wp14:editId="7A8C5D71">
            <wp:extent cx="3794400" cy="3463200"/>
            <wp:effectExtent l="0" t="0" r="0" b="4445"/>
            <wp:docPr id="43876611" name="Picture 1" descr="A graph of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76611" name="Picture 1" descr="A graph of a bar graph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11AA9" w14:textId="790D1FC6" w:rsidR="00CD06B5" w:rsidRDefault="00873BB9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0788D55C" wp14:editId="75E9A571">
            <wp:extent cx="3794400" cy="3463200"/>
            <wp:effectExtent l="0" t="0" r="0" b="4445"/>
            <wp:docPr id="1826292117" name="Picture 1" descr="A graph of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292117" name="Picture 1" descr="A graph of a bar graph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86983" w14:textId="0F68002B" w:rsidR="00CD06B5" w:rsidRDefault="00CD06B5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ig. </w:t>
      </w:r>
      <w:r w:rsidR="000955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2.</w:t>
      </w:r>
      <w:r w:rsidR="0041659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Histograms of TOPSIS scores for South America extent: grassland (top) and forest (bottom). </w:t>
      </w:r>
    </w:p>
    <w:p w14:paraId="24B48F33" w14:textId="77777777" w:rsidR="00CD06B5" w:rsidRDefault="00CD06B5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E2B6CA4" w14:textId="6A4CD677" w:rsidR="00CD06B5" w:rsidRDefault="00D6602E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4D090E9F" wp14:editId="44C818EC">
            <wp:extent cx="3794400" cy="3463200"/>
            <wp:effectExtent l="0" t="0" r="0" b="4445"/>
            <wp:docPr id="21765533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655332" name="Picture 1" descr="A screenshot of a graph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001F5">
        <w:rPr>
          <w:noProof/>
        </w:rPr>
        <w:drawing>
          <wp:inline distT="0" distB="0" distL="0" distR="0" wp14:anchorId="20CC90E3" wp14:editId="4B70EE60">
            <wp:extent cx="3794400" cy="3463200"/>
            <wp:effectExtent l="0" t="0" r="0" b="4445"/>
            <wp:docPr id="1256623941" name="Picture 1" descr="A screen 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623941" name="Picture 1" descr="A screen shot of a chart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3ABBD" w14:textId="4BDE4CDB" w:rsidR="00CD06B5" w:rsidRDefault="00CD06B5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ig. </w:t>
      </w:r>
      <w:r w:rsidR="000955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2.</w:t>
      </w:r>
      <w:r w:rsidR="0091183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3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Variable correlations within the African and Madagascan extent limited by grassland (top) and forest (bottom) cover. </w:t>
      </w:r>
    </w:p>
    <w:p w14:paraId="19105B89" w14:textId="692D69DE" w:rsidR="00CD06B5" w:rsidRDefault="00D6602E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0E434E21" wp14:editId="4675AE25">
            <wp:extent cx="3794400" cy="3463200"/>
            <wp:effectExtent l="0" t="0" r="0" b="4445"/>
            <wp:docPr id="489480425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480425" name="Picture 1" descr="A graph of a graph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46380" w14:textId="1F6A9EA5" w:rsidR="00CD06B5" w:rsidRDefault="003001F5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5854E759" wp14:editId="2BA6900B">
            <wp:extent cx="3794400" cy="3463200"/>
            <wp:effectExtent l="0" t="0" r="0" b="4445"/>
            <wp:docPr id="1173829889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829889" name="Picture 1" descr="A graph of a graph&#10;&#10;Description automatically generated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9D8FB" w14:textId="2778F549" w:rsidR="00CD06B5" w:rsidRDefault="00CD06B5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ig. </w:t>
      </w:r>
      <w:r w:rsidR="000955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2.</w:t>
      </w:r>
      <w:r w:rsidR="0091183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4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Histograms of TOPSIS scores for the African and Madagascan extent limited by grassland (top) and forest (bottom) cover. </w:t>
      </w:r>
    </w:p>
    <w:p w14:paraId="0AC5C07F" w14:textId="77777777" w:rsidR="00CD06B5" w:rsidRDefault="00CD06B5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F767B29" w14:textId="6FE9ADC8" w:rsidR="00CD06B5" w:rsidRDefault="00675F7F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72BCCCD6" wp14:editId="3B821B1C">
            <wp:extent cx="3794400" cy="3463200"/>
            <wp:effectExtent l="0" t="0" r="0" b="4445"/>
            <wp:docPr id="119218956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189560" name="Picture 1" descr="A screenshot of a graph&#10;&#10;Description automatically generated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D83B5" w14:textId="77777777" w:rsidR="00DF67AF" w:rsidRDefault="00DF67AF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79E3179" w14:textId="233E1F10" w:rsidR="005A3DBF" w:rsidRDefault="00B90582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213A7564" wp14:editId="0956CFDA">
            <wp:extent cx="3794400" cy="3549600"/>
            <wp:effectExtent l="0" t="0" r="0" b="0"/>
            <wp:docPr id="403155372" name="Picture 1" descr="A white grid with red and blu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155372" name="Picture 1" descr="A white grid with red and blue text&#10;&#10;Description automatically generated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5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08E84" w14:textId="2398BE4D" w:rsidR="00DF67AF" w:rsidRDefault="00DF67AF" w:rsidP="00DF67AF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ig. </w:t>
      </w:r>
      <w:r w:rsidR="000955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2.</w:t>
      </w:r>
      <w:r w:rsidR="0091183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 Variable correlations within the South</w:t>
      </w:r>
      <w:r w:rsidR="0024481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st Asia extent limited by grassland (top) and forest (bottom) cover. </w:t>
      </w:r>
    </w:p>
    <w:p w14:paraId="1E9C0F42" w14:textId="1A5812EE" w:rsidR="00DF67AF" w:rsidRDefault="00DF67AF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F5FC87B" w14:textId="5FE03DA1" w:rsidR="00CD06B5" w:rsidRDefault="00675F7F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38A933E3" wp14:editId="62708708">
            <wp:extent cx="3794400" cy="3463200"/>
            <wp:effectExtent l="0" t="0" r="0" b="4445"/>
            <wp:docPr id="308127963" name="Picture 1" descr="A graph of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127963" name="Picture 1" descr="A graph of a bar graph&#10;&#10;Description automatically generated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B08CC" w14:textId="175B3FD0" w:rsidR="00CD06B5" w:rsidRDefault="00B90582" w:rsidP="00CD06B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22ABD3E0" wp14:editId="11F91786">
            <wp:extent cx="3794400" cy="3463200"/>
            <wp:effectExtent l="0" t="0" r="0" b="4445"/>
            <wp:docPr id="1052530520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530520" name="Picture 1" descr="A graph of a graph&#10;&#10;Description automatically generated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94E0E" w14:textId="0777CA12" w:rsidR="00DF67AF" w:rsidRDefault="00DF67AF" w:rsidP="00DF67AF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DF67A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ig. </w:t>
      </w:r>
      <w:r w:rsidR="000955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2.</w:t>
      </w:r>
      <w:r w:rsidR="0091183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6</w:t>
      </w:r>
      <w:r w:rsidRPr="00DF67A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</w:t>
      </w:r>
      <w: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Histograms of TOPSIS scores for the </w:t>
      </w:r>
      <w:r w:rsidR="0024481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outheast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sia extent limited by grassland (top) and forest (bottom) cover. </w:t>
      </w:r>
    </w:p>
    <w:p w14:paraId="45631CA3" w14:textId="4D4F3A37" w:rsidR="005B48C7" w:rsidRDefault="00ED38A0" w:rsidP="00DF67AF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73792EC3" wp14:editId="1C082C73">
            <wp:extent cx="3794400" cy="3463200"/>
            <wp:effectExtent l="0" t="0" r="0" b="4445"/>
            <wp:docPr id="2035359037" name="Picture 1" descr="A chart with number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359037" name="Picture 1" descr="A chart with numbers and text&#10;&#10;Description automatically generated with medium confidence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95B67" w14:textId="77777777" w:rsidR="00A051AB" w:rsidRDefault="00A051AB" w:rsidP="00DF67AF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A346D47" w14:textId="166ECF8F" w:rsidR="00A051AB" w:rsidRDefault="00B63A0C" w:rsidP="00DF67AF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341D60F0" wp14:editId="009DF72C">
            <wp:extent cx="3794400" cy="3463200"/>
            <wp:effectExtent l="0" t="0" r="0" b="4445"/>
            <wp:docPr id="170566045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660457" name="Picture 1" descr="A screenshot of a graph&#10;&#10;Description automatically generated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56073" w14:textId="3C664E36" w:rsidR="00911835" w:rsidRDefault="00911835" w:rsidP="0091183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ig. </w:t>
      </w:r>
      <w:r w:rsidR="000955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2.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7. Variable correlations within the Siberia and Russian Far East extent limited by grassland (top) and forest (bottom) cover. </w:t>
      </w:r>
    </w:p>
    <w:p w14:paraId="51566966" w14:textId="7FB0875E" w:rsidR="005B48C7" w:rsidRDefault="005B48C7" w:rsidP="00DF67AF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445EE70" w14:textId="4EA3798E" w:rsidR="0062005D" w:rsidRDefault="00ED38A0" w:rsidP="00DF67AF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707B1E37" wp14:editId="471FF9B9">
            <wp:extent cx="3794400" cy="3463200"/>
            <wp:effectExtent l="0" t="0" r="0" b="4445"/>
            <wp:docPr id="411781954" name="Picture 1" descr="A graph of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781954" name="Picture 1" descr="A graph of a bar graph&#10;&#10;Description automatically generated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BBE3D" w14:textId="5593153B" w:rsidR="00A051AB" w:rsidRDefault="006667BB" w:rsidP="00DF67AF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06A26695" wp14:editId="30BC0487">
            <wp:extent cx="3794400" cy="3463200"/>
            <wp:effectExtent l="0" t="0" r="0" b="4445"/>
            <wp:docPr id="271870832" name="Picture 1" descr="A graph of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870832" name="Picture 1" descr="A graph of a bar graph&#10;&#10;Description automatically generated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C7074" w14:textId="32DF2B62" w:rsidR="005B48C7" w:rsidRDefault="005B48C7"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ig. </w:t>
      </w:r>
      <w:r w:rsidR="000955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2.</w:t>
      </w:r>
      <w:r w:rsidR="00FE25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8</w:t>
      </w:r>
      <w:r w:rsidR="0041659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Histograms of TOPSIS scores for the Sibiria and Russian Far East extent limited by grassland (top) and forest (bottom) cover.</w:t>
      </w:r>
    </w:p>
    <w:p w14:paraId="057A6727" w14:textId="77777777" w:rsidR="005B48C7" w:rsidRDefault="005B48C7"/>
    <w:p w14:paraId="789B9660" w14:textId="77777777" w:rsidR="0077729C" w:rsidRDefault="0077729C" w:rsidP="0077729C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FA4021C" w14:textId="4E306702" w:rsidR="0077729C" w:rsidRDefault="00414259" w:rsidP="0077729C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31EC9FF4" wp14:editId="3E182D10">
            <wp:extent cx="3794400" cy="3463200"/>
            <wp:effectExtent l="0" t="0" r="0" b="4445"/>
            <wp:docPr id="6455659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565916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C7DAF" w14:textId="5257555A" w:rsidR="0077729C" w:rsidRDefault="00414259" w:rsidP="0077729C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7B724551" wp14:editId="3D66A1C8">
            <wp:extent cx="3794400" cy="3463200"/>
            <wp:effectExtent l="0" t="0" r="0" b="4445"/>
            <wp:docPr id="229265787" name="Picture 1" descr="A chart with number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265787" name="Picture 1" descr="A chart with numbers and text&#10;&#10;Description automatically generated with medium confidence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583EB" w14:textId="5440FF27" w:rsidR="0077729C" w:rsidRDefault="0077729C" w:rsidP="0077729C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ig. </w:t>
      </w:r>
      <w:r w:rsidR="000955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2.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9. Variable correlations within the Central and North America extent limited by grassland (top) and forest (bottom) cover. </w:t>
      </w:r>
    </w:p>
    <w:p w14:paraId="45DE735F" w14:textId="2CEE7ED2" w:rsidR="0077729C" w:rsidRDefault="00414259" w:rsidP="0077729C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548411E8" wp14:editId="18663D1D">
            <wp:extent cx="3794400" cy="3463200"/>
            <wp:effectExtent l="0" t="0" r="0" b="4445"/>
            <wp:docPr id="123494167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94167" name="Picture 1" descr="A graph of a graph&#10;&#10;Description automatically generated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34437" w14:textId="03F33F1F" w:rsidR="00414259" w:rsidRDefault="00414259" w:rsidP="0077729C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25C92928" wp14:editId="4D395544">
            <wp:extent cx="3794400" cy="3463200"/>
            <wp:effectExtent l="0" t="0" r="0" b="4445"/>
            <wp:docPr id="417754285" name="Picture 1" descr="A graph of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754285" name="Picture 1" descr="A graph of a bar graph&#10;&#10;Description automatically generated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3794400" cy="346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705DF" w14:textId="30EB9E64" w:rsidR="0077729C" w:rsidRDefault="0077729C" w:rsidP="0077729C"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ig. </w:t>
      </w:r>
      <w:r w:rsidR="0009555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2.10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 Histograms of TOPSIS scores for the Central and North America extent limited by grassland (top) and forest (bottom) cover.</w:t>
      </w:r>
    </w:p>
    <w:p w14:paraId="5D73EF7A" w14:textId="77777777" w:rsidR="0077729C" w:rsidRDefault="0077729C" w:rsidP="0077729C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C2AE201" w14:textId="77777777" w:rsidR="00116024" w:rsidRDefault="00116024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33A25AE" w14:textId="1C971C71" w:rsidR="005B48C7" w:rsidRDefault="00116024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1602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References </w:t>
      </w:r>
    </w:p>
    <w:p w14:paraId="08F0D957" w14:textId="733CC7C6" w:rsidR="00116024" w:rsidRPr="00116024" w:rsidRDefault="00116024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11602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oszkowska, E. (2011) Multi-</w:t>
      </w:r>
      <w:proofErr w:type="gramStart"/>
      <w:r w:rsidRPr="0011602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riteria Decision Making</w:t>
      </w:r>
      <w:proofErr w:type="gramEnd"/>
      <w:r w:rsidRPr="0011602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Models by Applying the TOPSIS Method to Crisp and Interval Data. Multiple Criteria Decision Making/University of Economics in Katowice, 6, 200-230.</w:t>
      </w:r>
    </w:p>
    <w:sectPr w:rsidR="00116024" w:rsidRPr="00116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6B5"/>
    <w:rsid w:val="00016EC6"/>
    <w:rsid w:val="00023371"/>
    <w:rsid w:val="00026B32"/>
    <w:rsid w:val="00095553"/>
    <w:rsid w:val="0009662B"/>
    <w:rsid w:val="000A7812"/>
    <w:rsid w:val="000D0780"/>
    <w:rsid w:val="00116024"/>
    <w:rsid w:val="001905FA"/>
    <w:rsid w:val="001961D2"/>
    <w:rsid w:val="001F3709"/>
    <w:rsid w:val="002036D5"/>
    <w:rsid w:val="00244817"/>
    <w:rsid w:val="00263A92"/>
    <w:rsid w:val="00284EB8"/>
    <w:rsid w:val="00294165"/>
    <w:rsid w:val="003001F5"/>
    <w:rsid w:val="00365FC4"/>
    <w:rsid w:val="003660B4"/>
    <w:rsid w:val="003A4322"/>
    <w:rsid w:val="004049E8"/>
    <w:rsid w:val="00414259"/>
    <w:rsid w:val="00416592"/>
    <w:rsid w:val="00445253"/>
    <w:rsid w:val="00476A6E"/>
    <w:rsid w:val="004C31CE"/>
    <w:rsid w:val="00503452"/>
    <w:rsid w:val="0053123C"/>
    <w:rsid w:val="005665B0"/>
    <w:rsid w:val="005A3DBF"/>
    <w:rsid w:val="005B0819"/>
    <w:rsid w:val="005B48C7"/>
    <w:rsid w:val="0062005D"/>
    <w:rsid w:val="006311E3"/>
    <w:rsid w:val="00645FA1"/>
    <w:rsid w:val="006667BB"/>
    <w:rsid w:val="00675F7F"/>
    <w:rsid w:val="00705BDF"/>
    <w:rsid w:val="0073641B"/>
    <w:rsid w:val="00766523"/>
    <w:rsid w:val="0077729C"/>
    <w:rsid w:val="00786E41"/>
    <w:rsid w:val="007A1F4C"/>
    <w:rsid w:val="007D2A26"/>
    <w:rsid w:val="00855732"/>
    <w:rsid w:val="00860F7B"/>
    <w:rsid w:val="00873BB9"/>
    <w:rsid w:val="008845C1"/>
    <w:rsid w:val="008C2ABC"/>
    <w:rsid w:val="008F4EBE"/>
    <w:rsid w:val="00911835"/>
    <w:rsid w:val="009225D7"/>
    <w:rsid w:val="009336F6"/>
    <w:rsid w:val="009407A7"/>
    <w:rsid w:val="009417FF"/>
    <w:rsid w:val="009A5DE0"/>
    <w:rsid w:val="009D6EAD"/>
    <w:rsid w:val="009E32F6"/>
    <w:rsid w:val="00A051AB"/>
    <w:rsid w:val="00A6649C"/>
    <w:rsid w:val="00A956F3"/>
    <w:rsid w:val="00B24B36"/>
    <w:rsid w:val="00B413E5"/>
    <w:rsid w:val="00B63A0C"/>
    <w:rsid w:val="00B7503B"/>
    <w:rsid w:val="00B90582"/>
    <w:rsid w:val="00BD44B9"/>
    <w:rsid w:val="00BF5F04"/>
    <w:rsid w:val="00C04BD6"/>
    <w:rsid w:val="00C77C08"/>
    <w:rsid w:val="00CA05CF"/>
    <w:rsid w:val="00CB5CE1"/>
    <w:rsid w:val="00CD06B5"/>
    <w:rsid w:val="00CF6E4D"/>
    <w:rsid w:val="00D55EF2"/>
    <w:rsid w:val="00D6602E"/>
    <w:rsid w:val="00DF3243"/>
    <w:rsid w:val="00DF67AF"/>
    <w:rsid w:val="00E10881"/>
    <w:rsid w:val="00E70170"/>
    <w:rsid w:val="00EA7239"/>
    <w:rsid w:val="00EB1F44"/>
    <w:rsid w:val="00EB3FA4"/>
    <w:rsid w:val="00ED38A0"/>
    <w:rsid w:val="00EE7DD6"/>
    <w:rsid w:val="00F14284"/>
    <w:rsid w:val="00F304A0"/>
    <w:rsid w:val="00F5775C"/>
    <w:rsid w:val="00F7704D"/>
    <w:rsid w:val="00FB4117"/>
    <w:rsid w:val="00FE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E928"/>
  <w15:chartTrackingRefBased/>
  <w15:docId w15:val="{89EED7AA-2584-4E64-99F2-36153A2F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6B5"/>
  </w:style>
  <w:style w:type="paragraph" w:styleId="Heading1">
    <w:name w:val="heading 1"/>
    <w:basedOn w:val="Normal"/>
    <w:next w:val="Normal"/>
    <w:link w:val="Heading1Char"/>
    <w:uiPriority w:val="9"/>
    <w:qFormat/>
    <w:rsid w:val="00CD06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6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06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6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6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6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6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6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6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6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6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06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6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6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6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6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6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6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6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6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6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6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6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6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6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6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6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0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364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00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788</Words>
  <Characters>449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Bystriakova</dc:creator>
  <cp:keywords/>
  <dc:description/>
  <cp:lastModifiedBy>Nadia Bystriakova</cp:lastModifiedBy>
  <cp:revision>2</cp:revision>
  <dcterms:created xsi:type="dcterms:W3CDTF">2025-10-10T16:25:00Z</dcterms:created>
  <dcterms:modified xsi:type="dcterms:W3CDTF">2025-10-10T16:25:00Z</dcterms:modified>
</cp:coreProperties>
</file>